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15" w:hanging="0"/>
        <w:rPr/>
      </w:pPr>
      <w:r>
        <w:rPr>
          <w:rFonts w:cs="Times New Roman" w:ascii="Times New Roman" w:hAnsi="Times New Roman"/>
          <w:b/>
        </w:rPr>
        <w:t>Table S2. Transplant site locations, and climate and soil characteristics</w:t>
      </w:r>
      <w:r>
        <w:rPr>
          <w:rFonts w:cs="Times New Roman" w:ascii="Times New Roman" w:hAnsi="Times New Roman"/>
        </w:rPr>
        <w:t xml:space="preserve">. Mean annual temperature (MAT) and annual precipitation (PPT) were collected from the WorldClim data set.  Soil types were verified using the hydrometer method to determine the fraction of soil that was sand, silt and clay, except at CCES where soil data was already available. </w:t>
      </w:r>
    </w:p>
    <w:p>
      <w:pPr>
        <w:pStyle w:val="Normal"/>
        <w:ind w:left="-115"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pBdr>
          <w:bottom w:val="single" w:sz="4" w:space="1" w:color="000000"/>
        </w:pBdr>
        <w:tabs>
          <w:tab w:val="clear" w:pos="720"/>
          <w:tab w:val="left" w:pos="1440" w:leader="none"/>
          <w:tab w:val="left" w:pos="5040" w:leader="none"/>
          <w:tab w:val="left" w:pos="6240" w:leader="none"/>
          <w:tab w:val="left" w:pos="7200" w:leader="none"/>
          <w:tab w:val="left" w:pos="7920" w:leader="none"/>
          <w:tab w:val="left" w:pos="9120" w:leader="none"/>
          <w:tab w:val="left" w:pos="10320" w:leader="none"/>
          <w:tab w:val="left" w:pos="11400" w:leader="none"/>
        </w:tabs>
        <w:rPr>
          <w:rFonts w:ascii="Times New Roman" w:hAnsi="Times New Roman" w:cs="Times New Roman"/>
          <w:b/>
          <w:b/>
          <w:sz w:val="20"/>
          <w:szCs w:val="20"/>
        </w:rPr>
      </w:pPr>
      <w:r>
        <w:rPr>
          <w:rFonts w:cs="Times New Roman" w:ascii="Times New Roman" w:hAnsi="Times New Roman"/>
          <w:b/>
          <w:sz w:val="20"/>
          <w:szCs w:val="20"/>
        </w:rPr>
        <w:t>Site</w:t>
        <w:tab/>
        <w:t>Location</w:t>
        <w:tab/>
        <w:t>Lat/Long</w:t>
        <w:tab/>
        <w:t>Region</w:t>
        <w:tab/>
        <w:t>Soil</w:t>
        <w:tab/>
        <w:t>MAT (°C)</w:t>
        <w:tab/>
        <w:t>PPT (mm)</w:t>
        <w:tab/>
        <w:t>% sand</w:t>
        <w:tab/>
        <w:t>% clay</w:t>
      </w:r>
    </w:p>
    <w:p>
      <w:pPr>
        <w:pStyle w:val="Normal"/>
        <w:tabs>
          <w:tab w:val="clear" w:pos="720"/>
          <w:tab w:val="left" w:pos="840" w:leader="none"/>
          <w:tab w:val="left" w:pos="4920" w:leader="none"/>
          <w:tab w:val="left" w:pos="6240" w:leader="none"/>
          <w:tab w:val="left" w:pos="7200" w:leader="none"/>
          <w:tab w:val="left" w:pos="7920" w:leader="none"/>
          <w:tab w:val="left" w:pos="9120" w:leader="none"/>
          <w:tab w:val="left" w:pos="10320" w:leader="none"/>
          <w:tab w:val="left" w:pos="11400" w:leader="none"/>
        </w:tabs>
        <w:rPr>
          <w:rFonts w:ascii="Times New Roman" w:hAnsi="Times New Roman" w:cs="Times New Roman"/>
          <w:b/>
          <w:b/>
          <w:sz w:val="20"/>
          <w:szCs w:val="20"/>
        </w:rPr>
      </w:pPr>
      <w:r>
        <w:rPr>
          <w:rFonts w:cs="Times New Roman" w:ascii="Times New Roman" w:hAnsi="Times New Roman"/>
          <w:b/>
          <w:sz w:val="20"/>
          <w:szCs w:val="20"/>
        </w:rPr>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Beyond - Loam</w:t>
        <w:tab/>
        <w:t>Runestone County Park, Kensington, MN</w:t>
        <w:tab/>
        <w:t xml:space="preserve">45°48’43N </w:t>
        <w:tab/>
        <w:t>Beyond</w:t>
        <w:tab/>
        <w:t>Loam</w:t>
        <w:tab/>
        <w:t>5.2</w:t>
        <w:tab/>
        <w:t>635</w:t>
        <w:tab/>
        <w:t>38</w:t>
        <w:tab/>
        <w:t>33</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tab/>
        <w:tab/>
        <w:t>95°39’55W</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Beyond - Sand</w:t>
        <w:tab/>
        <w:t>Lake Ida, Douglas County, MN</w:t>
        <w:tab/>
        <w:t xml:space="preserve">45°57’05N </w:t>
        <w:tab/>
        <w:t>Beyond</w:t>
        <w:tab/>
        <w:t>Sand</w:t>
        <w:tab/>
        <w:t>5.2</w:t>
        <w:tab/>
        <w:t>596</w:t>
        <w:tab/>
        <w:t>71</w:t>
        <w:tab/>
        <w:t>11</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tab/>
        <w:tab/>
        <w:t>95°25’31W</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 xml:space="preserve">Edge - Loam </w:t>
        <w:tab/>
        <w:t xml:space="preserve">St. Croix Watershed Research Station, </w:t>
        <w:tab/>
        <w:t xml:space="preserve">45°10’04N </w:t>
        <w:tab/>
        <w:t>Edge</w:t>
        <w:tab/>
        <w:t>Loam</w:t>
        <w:tab/>
        <w:t>6.8</w:t>
        <w:tab/>
        <w:t>774</w:t>
        <w:tab/>
        <w:t>68</w:t>
        <w:tab/>
        <w:t>29</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tab/>
        <w:t>Marine-on-St. Croix, MN</w:t>
        <w:tab/>
        <w:t>92°45’53W</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Edge - Sand</w:t>
        <w:tab/>
        <w:t xml:space="preserve">Cedar Creek Ecosystem Science Reserve, </w:t>
        <w:tab/>
        <w:t>45°24’10N</w:t>
        <w:tab/>
        <w:t>Edge</w:t>
        <w:tab/>
        <w:t>Sand</w:t>
        <w:tab/>
        <w:t>6.3</w:t>
        <w:tab/>
        <w:t>751</w:t>
        <w:tab/>
        <w:t>94</w:t>
        <w:tab/>
        <w:t>1</w:t>
        <w:br/>
        <w:tab/>
        <w:t>Bethel, MN</w:t>
        <w:tab/>
        <w:t>93°11’28W</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Interior - Loam</w:t>
        <w:tab/>
        <w:t>Conard Environmental Research Area</w:t>
        <w:tab/>
        <w:t xml:space="preserve">41°41’03N </w:t>
        <w:tab/>
        <w:t>Interior</w:t>
        <w:tab/>
        <w:t>Loam</w:t>
        <w:tab/>
        <w:t>8.9</w:t>
        <w:tab/>
        <w:t>882</w:t>
        <w:tab/>
        <w:t>33</w:t>
        <w:tab/>
        <w:t>14</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ab/>
        <w:t>(Grinnell College), Kellogg, IA</w:t>
        <w:tab/>
        <w:t>92°51’42W</w:t>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Interior - Sand</w:t>
        <w:tab/>
        <w:t>Iowa River Conservation Area,</w:t>
        <w:tab/>
        <w:t xml:space="preserve">42°04’31N </w:t>
        <w:tab/>
        <w:t>Interior</w:t>
        <w:tab/>
        <w:t>Sand</w:t>
        <w:tab/>
        <w:t>8.4</w:t>
        <w:tab/>
        <w:t>854</w:t>
        <w:tab/>
        <w:t>83</w:t>
        <w:tab/>
        <w:t>6</w:t>
      </w:r>
    </w:p>
    <w:p>
      <w:pPr>
        <w:pStyle w:val="Normal"/>
        <w:pBdr>
          <w:bottom w:val="single" w:sz="4" w:space="1" w:color="000000"/>
        </w:pBdr>
        <w:tabs>
          <w:tab w:val="clear" w:pos="720"/>
          <w:tab w:val="left" w:pos="1440" w:leader="none"/>
          <w:tab w:val="left" w:pos="5040" w:leader="none"/>
          <w:tab w:val="left" w:pos="5490" w:leader="none"/>
          <w:tab w:val="left" w:pos="6240" w:leader="none"/>
          <w:tab w:val="left" w:pos="7200" w:leader="none"/>
          <w:tab w:val="left" w:pos="7920" w:leader="none"/>
          <w:tab w:val="left" w:pos="9120" w:leader="none"/>
          <w:tab w:val="left" w:pos="10530" w:leader="none"/>
          <w:tab w:val="left" w:pos="11610" w:leader="none"/>
        </w:tabs>
        <w:rPr/>
      </w:pPr>
      <w:r>
        <w:rPr>
          <w:rFonts w:cs="Times New Roman" w:ascii="Times New Roman" w:hAnsi="Times New Roman"/>
          <w:sz w:val="20"/>
          <w:szCs w:val="20"/>
        </w:rPr>
        <w:tab/>
        <w:t>Marshalltown,IA</w:t>
        <w:tab/>
        <w:t>92°57’02W</w:t>
      </w:r>
    </w:p>
    <w:p>
      <w:pPr>
        <w:pStyle w:val="Normal"/>
        <w:tabs>
          <w:tab w:val="clear" w:pos="720"/>
          <w:tab w:val="left" w:pos="840" w:leader="none"/>
          <w:tab w:val="left" w:pos="4920" w:leader="none"/>
          <w:tab w:val="left" w:pos="6240" w:leader="none"/>
          <w:tab w:val="left" w:pos="7200" w:leader="none"/>
          <w:tab w:val="left" w:pos="7920" w:leader="none"/>
          <w:tab w:val="left" w:pos="9120" w:leader="none"/>
          <w:tab w:val="left" w:pos="10320" w:leader="none"/>
          <w:tab w:val="left" w:pos="1140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840" w:leader="none"/>
          <w:tab w:val="left" w:pos="4920" w:leader="none"/>
          <w:tab w:val="left" w:pos="6240" w:leader="none"/>
          <w:tab w:val="left" w:pos="7200" w:leader="none"/>
          <w:tab w:val="left" w:pos="7920" w:leader="none"/>
          <w:tab w:val="left" w:pos="9120" w:leader="none"/>
          <w:tab w:val="left" w:pos="10320" w:leader="none"/>
          <w:tab w:val="left" w:pos="1140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840" w:leader="none"/>
          <w:tab w:val="left" w:pos="4920" w:leader="none"/>
          <w:tab w:val="left" w:pos="6240" w:leader="none"/>
          <w:tab w:val="left" w:pos="7200" w:leader="none"/>
          <w:tab w:val="left" w:pos="7920" w:leader="none"/>
          <w:tab w:val="left" w:pos="9120" w:leader="none"/>
          <w:tab w:val="left" w:pos="10320" w:leader="none"/>
          <w:tab w:val="left" w:pos="11400" w:leader="none"/>
        </w:tabs>
        <w:rPr>
          <w:rFonts w:ascii="Times New Roman" w:hAnsi="Times New Roman" w:cs="Times New Roman"/>
          <w:b/>
          <w:b/>
          <w:sz w:val="20"/>
          <w:szCs w:val="20"/>
        </w:rPr>
      </w:pPr>
      <w:r>
        <w:rPr>
          <w:rFonts w:cs="Times New Roman" w:ascii="Times New Roman" w:hAnsi="Times New Roman"/>
          <w:b/>
          <w:sz w:val="20"/>
          <w:szCs w:val="20"/>
        </w:rPr>
      </w:r>
    </w:p>
    <w:p>
      <w:pPr>
        <w:pStyle w:val="NormalWeb"/>
        <w:spacing w:before="280" w:after="280"/>
        <w:rPr>
          <w:rFonts w:ascii="Times New Roman" w:hAnsi="Times New Roman" w:cs="Times New Roman"/>
          <w:b/>
          <w:b/>
          <w:lang w:val="en-US" w:eastAsia="en-US"/>
        </w:rPr>
      </w:pPr>
      <w:r>
        <w:rPr>
          <w:rFonts w:cs="Times New Roman"/>
          <w:b/>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9T16:40:00Z</dcterms:created>
  <dc:creator>John Stanton-Geddes</dc:creator>
  <dc:description/>
  <dc:language>en-US</dc:language>
  <cp:lastModifiedBy>JSG</cp:lastModifiedBy>
  <dcterms:modified xsi:type="dcterms:W3CDTF">2012-04-09T16:41:00Z</dcterms:modified>
  <cp:revision>3</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